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2627C2" w14:textId="77777777" w:rsidR="002D3A24" w:rsidRPr="002D3A24" w:rsidRDefault="002D3A24" w:rsidP="002D3A2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3A24">
        <w:rPr>
          <w:rFonts w:ascii="Times New Roman" w:eastAsia="Calibri" w:hAnsi="Times New Roman" w:cs="Times New Roman"/>
          <w:sz w:val="24"/>
          <w:szCs w:val="24"/>
          <w:lang w:val="en-US"/>
        </w:rPr>
        <w:t>SUPPLEMENTAL FILES</w:t>
      </w:r>
    </w:p>
    <w:p w14:paraId="45CFFEBD" w14:textId="77777777" w:rsidR="002D3A24" w:rsidRPr="002D3A24" w:rsidRDefault="002D3A24" w:rsidP="002D3A2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76C7A84" w14:textId="77777777" w:rsidR="002D3A24" w:rsidRPr="002D3A24" w:rsidRDefault="002D3A24" w:rsidP="002D3A2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3A24">
        <w:rPr>
          <w:rFonts w:ascii="Times New Roman" w:eastAsia="Calibri" w:hAnsi="Times New Roman" w:cs="Times New Roman"/>
          <w:sz w:val="24"/>
          <w:szCs w:val="24"/>
          <w:lang w:val="en-US"/>
        </w:rPr>
        <w:t>Supplemental file 1: 2022 AMERICAN COLLEGE OF RHEUMATOLOGY/EULAR</w:t>
      </w:r>
      <w:r w:rsidRPr="002D3A24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Pr="002D3A24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ZOTERO_ITEM CSL_CITATION {"citationID":"iJ5iFl9a","properties":{"formattedCitation":"\\super 14\\nosupersub{}","plainCitation":"14","noteIndex":0},"citationItems":[{"id":3825,"uris":["http://zotero.org/users/7775203/items/S8I5ZLRG"],"itemData":{"id":3825,"type":"article-journal","abstract":"OBJECTIVE: To develop and validate new classification criteria for Takayasu arteritis (TAK).\nMETHODS: Patients with vasculitis or comparator diseases were recruited into an international cohort. The study proceeded in six phases: (1) identification of candidate criteria items, (2) collection of candidate items present at diagnosis, (3) expert panel review of cases, (4) data-driven reduction of candidate items, (5) derivation of a points-based classification score in a development data set and (6) validation in an independent data set.\nRESULTS: The development data set consisted of 316 cases of TAK and 323 comparators. The validation data set consisted of an additional 146 cases of TAK and 127 comparators. Age ≤60 years at diagnosis and imaging evidence of large-vessel vasculitis were absolute requirements to classify a patient as having TAK. The final criteria items and weights were as follows: female sex (+1), angina (+2), limb claudication (+2), arterial bruit (+2), reduced upper extremity pulse (+2), reduced pulse or tenderness of a carotid artery (+2), blood pressure difference between arms of ≥20 mm Hg (+1), number of affected arterial territories (+1 to +3), paired artery involvement (+1) and abdominal aorta plus renal or mesenteric involvement (+3). A patient could be classified as having TAK with a cumulative score of ≥5 points. When these criteria were tested in the validation data set, the model area under the curve was 0.97 (95% CI 0.94 to 0.99) with a sensitivity of 93.8% (95% CI 88.6% to 97.1%) and specificity of 99.2% (95% CI 96.7% to 100.0%).\nCONCLUSION: The 2022 American College of Rheumatology/EULAR classification criteria for TAK are now validated for use in research.","container-title":"Annals of the Rheumatic Diseases","DOI":"10.1136/ard-2022-223482","ISSN":"1468-2060","issue":"12","journalAbbreviation":"Ann Rheum Dis","language":"eng","note":"PMID: 36351705","page":"1654-1660","source":"PubMed","title":"2022 American College of Rheumatology/EULAR classification criteria for Takayasu arteritis","volume":"81","author":[{"family":"Grayson","given":"Peter C."},{"family":"Ponte","given":"Cristina"},{"family":"Suppiah","given":"Ravi"},{"family":"Robson","given":"Joanna C."},{"family":"Gribbons","given":"Katherine Bates"},{"family":"Judge","given":"Andrew"},{"family":"Craven","given":"Anthea"},{"family":"Khalid","given":"Sara"},{"family":"Hutchings","given":"Andrew"},{"family":"Danda","given":"Debashish"},{"family":"Luqmani","given":"Raashid A."},{"family":"Watts","given":"Richard A."},{"family":"Merkel","given":"Peter A."},{"literal":"DCVAS Study Group"}],"issued":{"date-parts":[["2022",12]]}}}],"schema":"https://github.com/citation-style-language/schema/raw/master/csl-citation.json"} </w:instrText>
      </w:r>
      <w:r w:rsidRPr="002D3A24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2D3A24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</w:rPr>
        <w:t>14</w:t>
      </w:r>
      <w:r w:rsidRPr="002D3A24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</w:p>
    <w:p w14:paraId="77A4FC55" w14:textId="77777777" w:rsidR="002D3A24" w:rsidRPr="002D3A24" w:rsidRDefault="002D3A24" w:rsidP="002D3A2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ListTable6Colourful1"/>
        <w:tblW w:w="9493" w:type="dxa"/>
        <w:tblLook w:val="04A0" w:firstRow="1" w:lastRow="0" w:firstColumn="1" w:lastColumn="0" w:noHBand="0" w:noVBand="1"/>
      </w:tblPr>
      <w:tblGrid>
        <w:gridCol w:w="7225"/>
        <w:gridCol w:w="2268"/>
      </w:tblGrid>
      <w:tr w:rsidR="002D3A24" w:rsidRPr="002D3A24" w14:paraId="77294DAD" w14:textId="77777777" w:rsidTr="00C43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0F7135AE" w14:textId="77777777" w:rsidR="002D3A24" w:rsidRPr="002D3A24" w:rsidRDefault="002D3A24" w:rsidP="002D3A24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2022 AMERICAN COLLEGE OF RHEUMATOLOGY/EULAR</w:t>
            </w:r>
          </w:p>
        </w:tc>
        <w:tc>
          <w:tcPr>
            <w:tcW w:w="2268" w:type="dxa"/>
            <w:shd w:val="clear" w:color="auto" w:fill="auto"/>
          </w:tcPr>
          <w:p w14:paraId="0524FDCD" w14:textId="77777777" w:rsidR="002D3A24" w:rsidRPr="002D3A24" w:rsidRDefault="002D3A24" w:rsidP="002D3A2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</w:tr>
      <w:tr w:rsidR="002D3A24" w:rsidRPr="002D3A24" w14:paraId="1CBB388D" w14:textId="77777777" w:rsidTr="00C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0695EC7F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BSOLUTE REQUIREMENTS</w:t>
            </w:r>
          </w:p>
        </w:tc>
        <w:tc>
          <w:tcPr>
            <w:tcW w:w="2268" w:type="dxa"/>
            <w:shd w:val="clear" w:color="auto" w:fill="auto"/>
          </w:tcPr>
          <w:p w14:paraId="409E8759" w14:textId="77777777" w:rsidR="002D3A24" w:rsidRPr="002D3A24" w:rsidRDefault="002D3A24" w:rsidP="002D3A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D3A24" w:rsidRPr="002D3A24" w14:paraId="0DE4CC5E" w14:textId="77777777" w:rsidTr="00C43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55753D2E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ge ≤60 YEARS **</w:t>
            </w:r>
          </w:p>
        </w:tc>
        <w:tc>
          <w:tcPr>
            <w:tcW w:w="2268" w:type="dxa"/>
            <w:shd w:val="clear" w:color="auto" w:fill="auto"/>
          </w:tcPr>
          <w:p w14:paraId="0DB90440" w14:textId="77777777" w:rsidR="002D3A24" w:rsidRPr="002D3A24" w:rsidRDefault="002D3A24" w:rsidP="002D3A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D3A24" w:rsidRPr="002D3A24" w14:paraId="14354A24" w14:textId="77777777" w:rsidTr="00C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1D80DFB5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Evidence of vasculitis on imaging **</w:t>
            </w:r>
          </w:p>
        </w:tc>
        <w:tc>
          <w:tcPr>
            <w:tcW w:w="2268" w:type="dxa"/>
            <w:shd w:val="clear" w:color="auto" w:fill="auto"/>
          </w:tcPr>
          <w:p w14:paraId="7412E703" w14:textId="77777777" w:rsidR="002D3A24" w:rsidRPr="002D3A24" w:rsidRDefault="002D3A24" w:rsidP="002D3A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D3A24" w:rsidRPr="002D3A24" w14:paraId="0E10384E" w14:textId="77777777" w:rsidTr="00C43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5B69F7DB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DDITIONAL CLINICAL CRITERIA</w:t>
            </w:r>
          </w:p>
        </w:tc>
        <w:tc>
          <w:tcPr>
            <w:tcW w:w="2268" w:type="dxa"/>
            <w:shd w:val="clear" w:color="auto" w:fill="auto"/>
          </w:tcPr>
          <w:p w14:paraId="0B566FEB" w14:textId="77777777" w:rsidR="002D3A24" w:rsidRPr="002D3A24" w:rsidRDefault="002D3A24" w:rsidP="002D3A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D3A24" w:rsidRPr="002D3A24" w14:paraId="7E9BC9D5" w14:textId="77777777" w:rsidTr="00C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1F4CC914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Female sex**</w:t>
            </w:r>
          </w:p>
        </w:tc>
        <w:tc>
          <w:tcPr>
            <w:tcW w:w="2268" w:type="dxa"/>
            <w:shd w:val="clear" w:color="auto" w:fill="auto"/>
          </w:tcPr>
          <w:p w14:paraId="5FCAB558" w14:textId="77777777" w:rsidR="002D3A24" w:rsidRPr="002D3A24" w:rsidRDefault="002D3A24" w:rsidP="002D3A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1**</w:t>
            </w:r>
          </w:p>
        </w:tc>
      </w:tr>
      <w:tr w:rsidR="002D3A24" w:rsidRPr="002D3A24" w14:paraId="3769B6E1" w14:textId="77777777" w:rsidTr="00C43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399ADA8E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ngina or ischemic cardiac pain</w:t>
            </w:r>
          </w:p>
        </w:tc>
        <w:tc>
          <w:tcPr>
            <w:tcW w:w="2268" w:type="dxa"/>
            <w:shd w:val="clear" w:color="auto" w:fill="auto"/>
          </w:tcPr>
          <w:p w14:paraId="04BF3BE7" w14:textId="77777777" w:rsidR="002D3A24" w:rsidRPr="002D3A24" w:rsidRDefault="002D3A24" w:rsidP="002D3A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2</w:t>
            </w:r>
          </w:p>
        </w:tc>
      </w:tr>
      <w:tr w:rsidR="002D3A24" w:rsidRPr="002D3A24" w14:paraId="35F01BF9" w14:textId="77777777" w:rsidTr="00C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6D99A4C9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rm or leg claudication</w:t>
            </w:r>
          </w:p>
        </w:tc>
        <w:tc>
          <w:tcPr>
            <w:tcW w:w="2268" w:type="dxa"/>
            <w:shd w:val="clear" w:color="auto" w:fill="auto"/>
          </w:tcPr>
          <w:p w14:paraId="3A53A510" w14:textId="77777777" w:rsidR="002D3A24" w:rsidRPr="002D3A24" w:rsidRDefault="002D3A24" w:rsidP="002D3A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2</w:t>
            </w:r>
          </w:p>
        </w:tc>
      </w:tr>
      <w:tr w:rsidR="002D3A24" w:rsidRPr="002D3A24" w14:paraId="693F2EE5" w14:textId="77777777" w:rsidTr="00C43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576DEC08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Vascular bruit</w:t>
            </w:r>
          </w:p>
        </w:tc>
        <w:tc>
          <w:tcPr>
            <w:tcW w:w="2268" w:type="dxa"/>
            <w:shd w:val="clear" w:color="auto" w:fill="auto"/>
          </w:tcPr>
          <w:p w14:paraId="2F04E12C" w14:textId="77777777" w:rsidR="002D3A24" w:rsidRPr="002D3A24" w:rsidRDefault="002D3A24" w:rsidP="002D3A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2</w:t>
            </w:r>
          </w:p>
        </w:tc>
      </w:tr>
      <w:tr w:rsidR="002D3A24" w:rsidRPr="002D3A24" w14:paraId="40334DED" w14:textId="77777777" w:rsidTr="00C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37F70632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Reduced pulse in upper extremity**</w:t>
            </w:r>
          </w:p>
        </w:tc>
        <w:tc>
          <w:tcPr>
            <w:tcW w:w="2268" w:type="dxa"/>
            <w:shd w:val="clear" w:color="auto" w:fill="auto"/>
          </w:tcPr>
          <w:p w14:paraId="1AB5816F" w14:textId="77777777" w:rsidR="002D3A24" w:rsidRPr="002D3A24" w:rsidRDefault="002D3A24" w:rsidP="002D3A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2**</w:t>
            </w:r>
          </w:p>
        </w:tc>
      </w:tr>
      <w:tr w:rsidR="002D3A24" w:rsidRPr="002D3A24" w14:paraId="3BBDCB02" w14:textId="77777777" w:rsidTr="00C43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0B414555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Carotid artery abnormality**</w:t>
            </w:r>
          </w:p>
        </w:tc>
        <w:tc>
          <w:tcPr>
            <w:tcW w:w="2268" w:type="dxa"/>
            <w:shd w:val="clear" w:color="auto" w:fill="auto"/>
          </w:tcPr>
          <w:p w14:paraId="620D8540" w14:textId="77777777" w:rsidR="002D3A24" w:rsidRPr="002D3A24" w:rsidRDefault="002D3A24" w:rsidP="002D3A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2**</w:t>
            </w:r>
          </w:p>
        </w:tc>
      </w:tr>
      <w:tr w:rsidR="002D3A24" w:rsidRPr="002D3A24" w14:paraId="55F2462D" w14:textId="77777777" w:rsidTr="00C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7B21CEA2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Systolic blood pressure difference in arms &gt;= 20mmHg**</w:t>
            </w:r>
          </w:p>
        </w:tc>
        <w:tc>
          <w:tcPr>
            <w:tcW w:w="2268" w:type="dxa"/>
            <w:shd w:val="clear" w:color="auto" w:fill="auto"/>
          </w:tcPr>
          <w:p w14:paraId="5B0124EC" w14:textId="77777777" w:rsidR="002D3A24" w:rsidRPr="002D3A24" w:rsidRDefault="002D3A24" w:rsidP="002D3A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1**</w:t>
            </w:r>
          </w:p>
        </w:tc>
      </w:tr>
      <w:tr w:rsidR="002D3A24" w:rsidRPr="002D3A24" w14:paraId="0FA5FEE0" w14:textId="77777777" w:rsidTr="00C43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4A7B2163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DDITIONAL IMAGING CRITERIA</w:t>
            </w:r>
          </w:p>
        </w:tc>
        <w:tc>
          <w:tcPr>
            <w:tcW w:w="2268" w:type="dxa"/>
            <w:shd w:val="clear" w:color="auto" w:fill="auto"/>
          </w:tcPr>
          <w:p w14:paraId="70BCA229" w14:textId="77777777" w:rsidR="002D3A24" w:rsidRPr="002D3A24" w:rsidRDefault="002D3A24" w:rsidP="002D3A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D3A24" w:rsidRPr="002D3A24" w14:paraId="376CCEA1" w14:textId="77777777" w:rsidTr="00C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6E2F9424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Number of affected arterial territories (select one)</w:t>
            </w:r>
          </w:p>
        </w:tc>
        <w:tc>
          <w:tcPr>
            <w:tcW w:w="2268" w:type="dxa"/>
            <w:shd w:val="clear" w:color="auto" w:fill="auto"/>
          </w:tcPr>
          <w:p w14:paraId="32530ED5" w14:textId="77777777" w:rsidR="002D3A24" w:rsidRPr="002D3A24" w:rsidRDefault="002D3A24" w:rsidP="002D3A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D3A24" w:rsidRPr="002D3A24" w14:paraId="1BA4A1A2" w14:textId="77777777" w:rsidTr="00C43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643FDABE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ne arterial territory</w:t>
            </w:r>
          </w:p>
        </w:tc>
        <w:tc>
          <w:tcPr>
            <w:tcW w:w="2268" w:type="dxa"/>
            <w:shd w:val="clear" w:color="auto" w:fill="auto"/>
          </w:tcPr>
          <w:p w14:paraId="00B78637" w14:textId="77777777" w:rsidR="002D3A24" w:rsidRPr="002D3A24" w:rsidRDefault="002D3A24" w:rsidP="002D3A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1</w:t>
            </w:r>
          </w:p>
        </w:tc>
      </w:tr>
      <w:tr w:rsidR="002D3A24" w:rsidRPr="002D3A24" w14:paraId="47C512EA" w14:textId="77777777" w:rsidTr="00C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15D9796E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Two arterial territories</w:t>
            </w:r>
          </w:p>
        </w:tc>
        <w:tc>
          <w:tcPr>
            <w:tcW w:w="2268" w:type="dxa"/>
            <w:shd w:val="clear" w:color="auto" w:fill="auto"/>
          </w:tcPr>
          <w:p w14:paraId="53142B11" w14:textId="77777777" w:rsidR="002D3A24" w:rsidRPr="002D3A24" w:rsidRDefault="002D3A24" w:rsidP="002D3A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2</w:t>
            </w:r>
          </w:p>
        </w:tc>
      </w:tr>
      <w:tr w:rsidR="002D3A24" w:rsidRPr="002D3A24" w14:paraId="562CC750" w14:textId="77777777" w:rsidTr="00C43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6E73742C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Three or more arterial territories**</w:t>
            </w:r>
          </w:p>
        </w:tc>
        <w:tc>
          <w:tcPr>
            <w:tcW w:w="2268" w:type="dxa"/>
            <w:shd w:val="clear" w:color="auto" w:fill="auto"/>
          </w:tcPr>
          <w:p w14:paraId="5E3C9BAB" w14:textId="77777777" w:rsidR="002D3A24" w:rsidRPr="002D3A24" w:rsidRDefault="002D3A24" w:rsidP="002D3A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3**</w:t>
            </w:r>
          </w:p>
        </w:tc>
      </w:tr>
      <w:tr w:rsidR="002D3A24" w:rsidRPr="002D3A24" w14:paraId="644073F1" w14:textId="77777777" w:rsidTr="00C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0EE719E3" w14:textId="77777777" w:rsidR="002D3A24" w:rsidRPr="002D3A24" w:rsidRDefault="002D3A24" w:rsidP="002D3A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Symmetric involvement of paired arteries</w:t>
            </w:r>
          </w:p>
        </w:tc>
        <w:tc>
          <w:tcPr>
            <w:tcW w:w="2268" w:type="dxa"/>
            <w:shd w:val="clear" w:color="auto" w:fill="auto"/>
          </w:tcPr>
          <w:p w14:paraId="52D8DA6D" w14:textId="77777777" w:rsidR="002D3A24" w:rsidRPr="002D3A24" w:rsidRDefault="002D3A24" w:rsidP="002D3A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1</w:t>
            </w:r>
          </w:p>
        </w:tc>
      </w:tr>
      <w:tr w:rsidR="002D3A24" w:rsidRPr="002D3A24" w14:paraId="558004DF" w14:textId="77777777" w:rsidTr="00C43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17ACD76B" w14:textId="77777777" w:rsidR="002D3A24" w:rsidRPr="002D3A24" w:rsidRDefault="002D3A24" w:rsidP="002D3A24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bdominal aorta involvement with renal or mesenteric involvement</w:t>
            </w:r>
          </w:p>
        </w:tc>
        <w:tc>
          <w:tcPr>
            <w:tcW w:w="2268" w:type="dxa"/>
            <w:shd w:val="clear" w:color="auto" w:fill="auto"/>
          </w:tcPr>
          <w:p w14:paraId="5CD0E8CE" w14:textId="77777777" w:rsidR="002D3A24" w:rsidRPr="002D3A24" w:rsidRDefault="002D3A24" w:rsidP="002D3A2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D3A24">
              <w:rPr>
                <w:rFonts w:ascii="Times New Roman" w:eastAsia="Calibri" w:hAnsi="Times New Roman" w:cs="Times New Roman"/>
                <w:lang w:val="en-US"/>
              </w:rPr>
              <w:t>+3</w:t>
            </w:r>
          </w:p>
        </w:tc>
      </w:tr>
    </w:tbl>
    <w:p w14:paraId="2B47B747" w14:textId="77777777" w:rsidR="002D3A24" w:rsidRPr="002D3A24" w:rsidRDefault="002D3A24" w:rsidP="002D3A2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94EF794" w14:textId="77777777" w:rsidR="002D3A24" w:rsidRPr="002D3A24" w:rsidRDefault="002D3A24" w:rsidP="002D3A2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3A24">
        <w:rPr>
          <w:rFonts w:ascii="Times New Roman" w:eastAsia="Calibri" w:hAnsi="Times New Roman" w:cs="Times New Roman"/>
          <w:sz w:val="24"/>
          <w:szCs w:val="24"/>
          <w:lang w:val="en-US"/>
        </w:rPr>
        <w:t>**met the criteria of TA diagnosis in our case.</w:t>
      </w:r>
    </w:p>
    <w:p w14:paraId="08A51B55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A24"/>
    <w:rsid w:val="002341B6"/>
    <w:rsid w:val="002D3A24"/>
    <w:rsid w:val="005B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117C0"/>
  <w15:chartTrackingRefBased/>
  <w15:docId w15:val="{3A7F02A8-8923-4793-BA29-EC3317A3E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A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A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A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A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A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A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A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A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A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A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A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A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A24"/>
    <w:rPr>
      <w:b/>
      <w:bCs/>
      <w:smallCaps/>
      <w:color w:val="0F4761" w:themeColor="accent1" w:themeShade="BF"/>
      <w:spacing w:val="5"/>
    </w:rPr>
  </w:style>
  <w:style w:type="table" w:customStyle="1" w:styleId="ListTable6Colourful1">
    <w:name w:val="List Table 6 Colourful1"/>
    <w:basedOn w:val="TableNormal"/>
    <w:next w:val="ListTable6Colourful"/>
    <w:uiPriority w:val="51"/>
    <w:rsid w:val="002D3A24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urful">
    <w:name w:val="List Table 6 Colorful"/>
    <w:basedOn w:val="TableNormal"/>
    <w:uiPriority w:val="51"/>
    <w:rsid w:val="002D3A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0</Words>
  <Characters>3308</Characters>
  <Application>Microsoft Office Word</Application>
  <DocSecurity>0</DocSecurity>
  <Lines>27</Lines>
  <Paragraphs>7</Paragraphs>
  <ScaleCrop>false</ScaleCrop>
  <Company>Frontiers Media</Company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4-11-08T13:13:00Z</dcterms:created>
  <dcterms:modified xsi:type="dcterms:W3CDTF">2024-11-08T13:14:00Z</dcterms:modified>
</cp:coreProperties>
</file>